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13A8D" w14:textId="53B5638E" w:rsidR="00576531" w:rsidRPr="00576531" w:rsidRDefault="005744A8" w:rsidP="00222AA5">
      <w:pPr>
        <w:pStyle w:val="Caption"/>
        <w:keepNext/>
        <w:spacing w:after="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File </w:t>
      </w:r>
      <w:r w:rsidR="004A600F">
        <w:rPr>
          <w:rFonts w:ascii="Times New Roman" w:hAnsi="Times New Roman" w:cs="Times New Roman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76531" w:rsidRPr="00576531">
        <w:rPr>
          <w:rFonts w:ascii="Times New Roman" w:hAnsi="Times New Roman" w:cs="Times New Roman"/>
          <w:color w:val="auto"/>
          <w:sz w:val="24"/>
          <w:szCs w:val="24"/>
        </w:rPr>
        <w:t>Participants Demographic Characteristics</w:t>
      </w:r>
    </w:p>
    <w:tbl>
      <w:tblPr>
        <w:tblW w:w="8307" w:type="dxa"/>
        <w:tblInd w:w="93" w:type="dxa"/>
        <w:tblLook w:val="04A0" w:firstRow="1" w:lastRow="0" w:firstColumn="1" w:lastColumn="0" w:noHBand="0" w:noVBand="1"/>
      </w:tblPr>
      <w:tblGrid>
        <w:gridCol w:w="4187"/>
        <w:gridCol w:w="2060"/>
        <w:gridCol w:w="2060"/>
      </w:tblGrid>
      <w:tr w:rsidR="002E6C04" w:rsidRPr="002E6C04" w14:paraId="2F56E219" w14:textId="77777777" w:rsidTr="0028750F">
        <w:trPr>
          <w:trHeight w:val="20"/>
        </w:trPr>
        <w:tc>
          <w:tcPr>
            <w:tcW w:w="418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D4C1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3D7B651" w14:textId="77777777" w:rsidR="002E6C04" w:rsidRPr="002E6C04" w:rsidRDefault="002E6C04" w:rsidP="002E6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GB"/>
                <w14:ligatures w14:val="none"/>
              </w:rPr>
              <w:t xml:space="preserve">Total (% of total respondents) </w:t>
            </w:r>
            <w:r w:rsidRPr="002E6C04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0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7A4932" w14:textId="77777777" w:rsidR="002E6C04" w:rsidRPr="002E6C04" w:rsidRDefault="002E6C04" w:rsidP="002E6C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en-GB"/>
                <w14:ligatures w14:val="none"/>
              </w:rPr>
              <w:t xml:space="preserve">Previous sexual violence </w:t>
            </w:r>
            <w:r w:rsidRPr="002E6C04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2E6C04" w:rsidRPr="002E6C04" w14:paraId="3483589B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CB83E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A4F039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A0A269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2E6C04" w:rsidRPr="002E6C04" w14:paraId="6B2AA44E" w14:textId="77777777" w:rsidTr="0028750F">
        <w:trPr>
          <w:trHeight w:val="20"/>
        </w:trPr>
        <w:tc>
          <w:tcPr>
            <w:tcW w:w="4187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1092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(years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777D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D8C43" w14:textId="1BA239E5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&lt;0.001 </w:t>
            </w:r>
          </w:p>
        </w:tc>
      </w:tr>
      <w:tr w:rsidR="002E6C04" w:rsidRPr="002E6C04" w14:paraId="792194C4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267E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18-24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787D1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3 (5.6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220D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/106 (41.5%)</w:t>
            </w:r>
          </w:p>
        </w:tc>
      </w:tr>
      <w:tr w:rsidR="002E6C04" w:rsidRPr="002E6C04" w14:paraId="573E04DF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50ECE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25-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5A205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7 (30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5619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4/596 (39.3%)</w:t>
            </w:r>
          </w:p>
        </w:tc>
      </w:tr>
      <w:tr w:rsidR="002E6C04" w:rsidRPr="002E6C04" w14:paraId="59027695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B422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35-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43D04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4 (31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A592ED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8/618 (32.0%)</w:t>
            </w:r>
          </w:p>
        </w:tc>
      </w:tr>
      <w:tr w:rsidR="002E6C04" w:rsidRPr="002E6C04" w14:paraId="0A975A87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C2A9D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45-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BA5D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3 (21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737D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5/413 (27.8%)</w:t>
            </w:r>
          </w:p>
        </w:tc>
      </w:tr>
      <w:tr w:rsidR="002E6C04" w:rsidRPr="002E6C04" w14:paraId="306E84E9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8B1D3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55 or ol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AE21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0 (11.5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1531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/227 (13.2%)</w:t>
            </w:r>
          </w:p>
        </w:tc>
      </w:tr>
      <w:tr w:rsidR="002E6C04" w:rsidRPr="002E6C04" w14:paraId="7769AF75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D9E69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2EBBA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7A004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=0.053</w:t>
            </w:r>
          </w:p>
        </w:tc>
      </w:tr>
      <w:tr w:rsidR="002E6C04" w:rsidRPr="002E6C04" w14:paraId="6A55EC3A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D0B86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FDC6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15 (85.5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8767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2/1678 (31.7%)</w:t>
            </w:r>
          </w:p>
        </w:tc>
      </w:tr>
      <w:tr w:rsidR="002E6C04" w:rsidRPr="002E6C04" w14:paraId="191E06E4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458F7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si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5EB27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 (8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AEE8A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/157 (24.2%)</w:t>
            </w:r>
          </w:p>
        </w:tc>
      </w:tr>
      <w:tr w:rsidR="002E6C04" w:rsidRPr="002E6C04" w14:paraId="5B63F2E4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B1BBE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4035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 (2.9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E20198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/57 (42.1%)</w:t>
            </w:r>
          </w:p>
        </w:tc>
      </w:tr>
      <w:tr w:rsidR="002E6C04" w:rsidRPr="002E6C04" w14:paraId="4DF167F7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A0A65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la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D77F2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 (2.5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F3BA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/45 (42.2%)</w:t>
            </w:r>
          </w:p>
        </w:tc>
      </w:tr>
      <w:tr w:rsidR="002E6C04" w:rsidRPr="002E6C04" w14:paraId="43081463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E3BFB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ther ethnic grou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FF071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 (1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77D3E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/23 (34.8%)</w:t>
            </w:r>
          </w:p>
        </w:tc>
      </w:tr>
      <w:tr w:rsidR="002E6C04" w:rsidRPr="002E6C04" w14:paraId="63D7B44D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2F5E7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73E4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AA48D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&lt;0.001</w:t>
            </w:r>
          </w:p>
        </w:tc>
      </w:tr>
      <w:tr w:rsidR="002E6C04" w:rsidRPr="002E6C04" w14:paraId="2621A928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CCA35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441A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50 (62.3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F3BB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2/1216 (37.2%)</w:t>
            </w:r>
          </w:p>
        </w:tc>
      </w:tr>
      <w:tr w:rsidR="002E6C04" w:rsidRPr="002E6C04" w14:paraId="06C26D22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32251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885D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2 (37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48D03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2/732 (22.1%)</w:t>
            </w:r>
          </w:p>
        </w:tc>
      </w:tr>
      <w:tr w:rsidR="002E6C04" w:rsidRPr="002E6C04" w14:paraId="5BD5B09B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157F0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780E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 (0.4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A164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/8 (50.0%)</w:t>
            </w:r>
          </w:p>
        </w:tc>
      </w:tr>
      <w:tr w:rsidR="002E6C04" w:rsidRPr="002E6C04" w14:paraId="41CF35D6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50C17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 describe my gender in another wa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DA9C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0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6B52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/3 (66.7%)</w:t>
            </w:r>
          </w:p>
        </w:tc>
      </w:tr>
      <w:tr w:rsidR="002E6C04" w:rsidRPr="002E6C04" w14:paraId="26022B94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13455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 prefer not to s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17672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0.2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9DDE3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(100.0%)</w:t>
            </w:r>
          </w:p>
        </w:tc>
      </w:tr>
      <w:tr w:rsidR="002E6C04" w:rsidRPr="002E6C04" w14:paraId="6076BB69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E85A3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xual orientation </w:t>
            </w:r>
          </w:p>
        </w:tc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92E3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4CBA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&lt;0.001</w:t>
            </w:r>
          </w:p>
        </w:tc>
      </w:tr>
      <w:tr w:rsidR="002E6C04" w:rsidRPr="002E6C04" w14:paraId="2F5C76F5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085E2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Heterosexual/straight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D07AB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46 (87.0%)</w:t>
            </w:r>
          </w:p>
        </w:tc>
        <w:tc>
          <w:tcPr>
            <w:tcW w:w="2060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BBF96B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6/1712 (29.0%)</w:t>
            </w:r>
          </w:p>
        </w:tc>
      </w:tr>
      <w:tr w:rsidR="002E6C04" w:rsidRPr="002E6C04" w14:paraId="1FC0F528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C5CDD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Bisexu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52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6 (5.8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1C6B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/115 (59.1%)</w:t>
            </w:r>
          </w:p>
        </w:tc>
      </w:tr>
      <w:tr w:rsidR="002E6C04" w:rsidRPr="002E6C04" w14:paraId="58B7CF94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CC7B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ay/lesbia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96D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 (3.5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D364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/69 (34.8%)</w:t>
            </w:r>
          </w:p>
        </w:tc>
      </w:tr>
      <w:tr w:rsidR="002E6C04" w:rsidRPr="002E6C04" w14:paraId="37606DD9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34ACB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ansexu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0D82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 (1.0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8242C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/20 (70.0%)</w:t>
            </w:r>
          </w:p>
        </w:tc>
      </w:tr>
      <w:tr w:rsidR="002E6C04" w:rsidRPr="002E6C04" w14:paraId="4ECC3EE1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62EAB6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Que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0988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0.1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216FD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3 (33.3%)</w:t>
            </w:r>
          </w:p>
        </w:tc>
      </w:tr>
      <w:tr w:rsidR="002E6C04" w:rsidRPr="002E6C04" w14:paraId="51E4B6D1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52B49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Asexu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86D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0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F1D53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/1 (100.0%)</w:t>
            </w:r>
          </w:p>
        </w:tc>
      </w:tr>
      <w:tr w:rsidR="002E6C04" w:rsidRPr="002E6C04" w14:paraId="7F8C6F52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65C92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efer not to say or not 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3569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 (2.5%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FFE53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/40 (42.5%)</w:t>
            </w:r>
          </w:p>
        </w:tc>
      </w:tr>
      <w:tr w:rsidR="002E6C04" w:rsidRPr="002E6C04" w14:paraId="316315F7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78D55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able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5C92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D1A2E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&lt;0.001</w:t>
            </w:r>
          </w:p>
        </w:tc>
      </w:tr>
      <w:tr w:rsidR="002E6C04" w:rsidRPr="002E6C04" w14:paraId="082FC3C7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E785A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6BE371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4 (14.2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01629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6/275 (60.4%)</w:t>
            </w:r>
          </w:p>
        </w:tc>
      </w:tr>
      <w:tr w:rsidR="002E6C04" w:rsidRPr="002E6C04" w14:paraId="509C3B81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64E02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B7CB6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23 (85.8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0C5818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5/1685 (27.0%)</w:t>
            </w:r>
          </w:p>
        </w:tc>
      </w:tr>
      <w:tr w:rsidR="002E6C04" w:rsidRPr="002E6C04" w14:paraId="1DB682B8" w14:textId="77777777" w:rsidTr="0028750F">
        <w:trPr>
          <w:trHeight w:val="20"/>
        </w:trPr>
        <w:tc>
          <w:tcPr>
            <w:tcW w:w="4187" w:type="dxa"/>
            <w:tcBorders>
              <w:top w:val="single" w:sz="4" w:space="0" w:color="auto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392D7" w14:textId="77777777" w:rsidR="002E6C04" w:rsidRPr="002E6C04" w:rsidRDefault="002E6C04" w:rsidP="002E6C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 an intimate relationship currently?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06D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3490F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=0.092</w:t>
            </w:r>
          </w:p>
        </w:tc>
      </w:tr>
      <w:tr w:rsidR="002E6C04" w:rsidRPr="002E6C04" w14:paraId="33289732" w14:textId="77777777" w:rsidTr="0028750F">
        <w:trPr>
          <w:trHeight w:val="20"/>
        </w:trPr>
        <w:tc>
          <w:tcPr>
            <w:tcW w:w="4187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17E25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13F37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54 (72.4%)</w:t>
            </w:r>
          </w:p>
        </w:tc>
        <w:tc>
          <w:tcPr>
            <w:tcW w:w="2060" w:type="dxa"/>
            <w:tcBorders>
              <w:top w:val="dotted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2D881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8/1424 (32.9%)</w:t>
            </w:r>
          </w:p>
        </w:tc>
      </w:tr>
      <w:tr w:rsidR="002E6C04" w:rsidRPr="002E6C04" w14:paraId="688CDC84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D2AD6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2D22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4 (24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D3F95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/481 (27.4%)</w:t>
            </w:r>
          </w:p>
        </w:tc>
      </w:tr>
      <w:tr w:rsidR="002E6C04" w:rsidRPr="002E6C04" w14:paraId="36F7074E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4A64B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t 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C8323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 (1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F7ACE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/31 (41.9%)</w:t>
            </w:r>
          </w:p>
        </w:tc>
      </w:tr>
      <w:tr w:rsidR="002E6C04" w:rsidRPr="002E6C04" w14:paraId="1F29C555" w14:textId="77777777" w:rsidTr="0028750F">
        <w:trPr>
          <w:trHeight w:val="20"/>
        </w:trPr>
        <w:tc>
          <w:tcPr>
            <w:tcW w:w="41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00657" w14:textId="77777777" w:rsidR="002E6C04" w:rsidRPr="002E6C04" w:rsidRDefault="002E6C04" w:rsidP="002E6C04">
            <w:pPr>
              <w:spacing w:after="0" w:line="240" w:lineRule="auto"/>
              <w:ind w:firstLineChars="138" w:firstLine="33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efer not to s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00AA0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 (1.3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847FDB" w14:textId="77777777" w:rsidR="002E6C04" w:rsidRPr="002E6C04" w:rsidRDefault="002E6C04" w:rsidP="002E6C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E6C0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/24 (33.3%)</w:t>
            </w:r>
          </w:p>
        </w:tc>
      </w:tr>
    </w:tbl>
    <w:p w14:paraId="726DB8EC" w14:textId="75F649DD" w:rsidR="00597731" w:rsidRPr="00597731" w:rsidRDefault="002E6C04" w:rsidP="00150DF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E6C04">
        <w:rPr>
          <w:rFonts w:ascii="Times New Roman" w:eastAsia="Aptos" w:hAnsi="Times New Roman" w:cs="Times New Roman"/>
          <w:i/>
          <w:iCs/>
        </w:rPr>
        <w:t>Note.</w:t>
      </w:r>
      <w:r w:rsidRPr="002E6C04">
        <w:rPr>
          <w:rFonts w:ascii="Times New Roman" w:eastAsia="Aptos" w:hAnsi="Times New Roman" w:cs="Times New Roman"/>
        </w:rPr>
        <w:t xml:space="preserve"> </w:t>
      </w:r>
      <w:r w:rsidRPr="002E6C04">
        <w:rPr>
          <w:rFonts w:ascii="Times New Roman" w:eastAsia="Aptos" w:hAnsi="Times New Roman" w:cs="Times New Roman"/>
          <w:b/>
          <w:i/>
          <w:vertAlign w:val="superscript"/>
        </w:rPr>
        <w:t>a</w:t>
      </w:r>
      <w:r w:rsidRPr="002E6C04">
        <w:rPr>
          <w:rFonts w:ascii="Times New Roman" w:eastAsia="Aptos" w:hAnsi="Times New Roman" w:cs="Times New Roman"/>
          <w:b/>
          <w:i/>
        </w:rPr>
        <w:t xml:space="preserve"> </w:t>
      </w:r>
      <w:r w:rsidRPr="002E6C04">
        <w:rPr>
          <w:rFonts w:ascii="Times New Roman" w:eastAsia="Aptos" w:hAnsi="Times New Roman" w:cs="Times New Roman"/>
          <w:iCs/>
        </w:rPr>
        <w:t xml:space="preserve">Denominator is the total number of respondents n=2007. </w:t>
      </w:r>
      <w:r w:rsidRPr="002E6C04">
        <w:rPr>
          <w:rFonts w:ascii="Times New Roman" w:eastAsia="Aptos" w:hAnsi="Times New Roman" w:cs="Times New Roman"/>
          <w:b/>
          <w:iCs/>
          <w:vertAlign w:val="superscript"/>
        </w:rPr>
        <w:t>b</w:t>
      </w:r>
      <w:r w:rsidRPr="002E6C04">
        <w:rPr>
          <w:rFonts w:ascii="Times New Roman" w:eastAsia="Aptos" w:hAnsi="Times New Roman" w:cs="Times New Roman"/>
          <w:iCs/>
        </w:rPr>
        <w:t xml:space="preserve"> Denominator is n=1960, as the n=47 who did not respond to the question were excluded; responses of “</w:t>
      </w:r>
      <w:r w:rsidR="00576531">
        <w:rPr>
          <w:rFonts w:ascii="Times New Roman" w:eastAsia="Aptos" w:hAnsi="Times New Roman" w:cs="Times New Roman"/>
          <w:iCs/>
        </w:rPr>
        <w:t>n</w:t>
      </w:r>
      <w:r w:rsidRPr="002E6C04">
        <w:rPr>
          <w:rFonts w:ascii="Times New Roman" w:eastAsia="Aptos" w:hAnsi="Times New Roman" w:cs="Times New Roman"/>
          <w:iCs/>
        </w:rPr>
        <w:t xml:space="preserve">ot </w:t>
      </w:r>
      <w:r w:rsidR="00576531">
        <w:rPr>
          <w:rFonts w:ascii="Times New Roman" w:eastAsia="Aptos" w:hAnsi="Times New Roman" w:cs="Times New Roman"/>
          <w:iCs/>
        </w:rPr>
        <w:t>s</w:t>
      </w:r>
      <w:r w:rsidRPr="002E6C04">
        <w:rPr>
          <w:rFonts w:ascii="Times New Roman" w:eastAsia="Aptos" w:hAnsi="Times New Roman" w:cs="Times New Roman"/>
          <w:iCs/>
        </w:rPr>
        <w:t>ure” were treated as “</w:t>
      </w:r>
      <w:r w:rsidR="00576531">
        <w:rPr>
          <w:rFonts w:ascii="Times New Roman" w:eastAsia="Aptos" w:hAnsi="Times New Roman" w:cs="Times New Roman"/>
          <w:iCs/>
        </w:rPr>
        <w:t>y</w:t>
      </w:r>
      <w:r w:rsidRPr="002E6C04">
        <w:rPr>
          <w:rFonts w:ascii="Times New Roman" w:eastAsia="Aptos" w:hAnsi="Times New Roman" w:cs="Times New Roman"/>
          <w:iCs/>
        </w:rPr>
        <w:t>es” for analysis; data are reported as the n (%) of respondents in each subgroup answering “</w:t>
      </w:r>
      <w:r w:rsidR="00576531">
        <w:rPr>
          <w:rFonts w:ascii="Times New Roman" w:eastAsia="Aptos" w:hAnsi="Times New Roman" w:cs="Times New Roman"/>
          <w:iCs/>
        </w:rPr>
        <w:t>y</w:t>
      </w:r>
      <w:r w:rsidRPr="002E6C04">
        <w:rPr>
          <w:rFonts w:ascii="Times New Roman" w:eastAsia="Aptos" w:hAnsi="Times New Roman" w:cs="Times New Roman"/>
          <w:iCs/>
        </w:rPr>
        <w:t>es”; p-values are from Chi-square tests and bold p-values are significant at p&lt;0.05.</w:t>
      </w:r>
    </w:p>
    <w:sectPr w:rsidR="00597731" w:rsidRPr="00597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731"/>
    <w:rsid w:val="00150DF3"/>
    <w:rsid w:val="00150F0F"/>
    <w:rsid w:val="001621BA"/>
    <w:rsid w:val="0016759D"/>
    <w:rsid w:val="001C3577"/>
    <w:rsid w:val="001E16AF"/>
    <w:rsid w:val="00222AA5"/>
    <w:rsid w:val="00230421"/>
    <w:rsid w:val="002505A6"/>
    <w:rsid w:val="002E6C04"/>
    <w:rsid w:val="00392E7C"/>
    <w:rsid w:val="004412D3"/>
    <w:rsid w:val="00482C16"/>
    <w:rsid w:val="004A600F"/>
    <w:rsid w:val="005744A8"/>
    <w:rsid w:val="00574FE0"/>
    <w:rsid w:val="00576531"/>
    <w:rsid w:val="00597731"/>
    <w:rsid w:val="00817108"/>
    <w:rsid w:val="00870175"/>
    <w:rsid w:val="00881C3F"/>
    <w:rsid w:val="008F38AF"/>
    <w:rsid w:val="009B541B"/>
    <w:rsid w:val="00CC0853"/>
    <w:rsid w:val="00D15072"/>
    <w:rsid w:val="00DC639D"/>
    <w:rsid w:val="00DE0E09"/>
    <w:rsid w:val="00FA3054"/>
    <w:rsid w:val="00FF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0EEE5"/>
  <w15:chartTrackingRefBased/>
  <w15:docId w15:val="{95056B39-1471-41E7-BC3A-B7917D08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7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7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7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7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7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7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653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u Abubakar</dc:creator>
  <cp:keywords/>
  <dc:description/>
  <cp:lastModifiedBy>Aliyu Abubakar</cp:lastModifiedBy>
  <cp:revision>14</cp:revision>
  <dcterms:created xsi:type="dcterms:W3CDTF">2025-05-16T10:11:00Z</dcterms:created>
  <dcterms:modified xsi:type="dcterms:W3CDTF">2025-06-06T08:04:00Z</dcterms:modified>
</cp:coreProperties>
</file>